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7371"/>
      </w:tblGrid>
      <w:tr w:rsidR="00155E4B" w:rsidRPr="00841EB9" w14:paraId="00E534D1" w14:textId="77777777" w:rsidTr="00C67AA9">
        <w:trPr>
          <w:trHeight w:val="340"/>
        </w:trPr>
        <w:tc>
          <w:tcPr>
            <w:tcW w:w="123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47C67" w14:textId="77777777" w:rsidR="00155E4B" w:rsidRPr="00841EB9" w:rsidRDefault="00155E4B" w:rsidP="00C67AA9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S</w:t>
            </w:r>
            <w:r w:rsidRPr="00841EB9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1 Table. Overview of the HPV tests applied during the study period </w:t>
            </w:r>
            <w:r w:rsidRPr="00841EB9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002-2019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in Norway</w:t>
            </w:r>
            <w:r w:rsidRPr="00841EB9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.</w:t>
            </w:r>
          </w:p>
        </w:tc>
      </w:tr>
      <w:tr w:rsidR="00155E4B" w:rsidRPr="00841EB9" w14:paraId="65CADCE3" w14:textId="77777777" w:rsidTr="00C67AA9">
        <w:trPr>
          <w:trHeight w:val="4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27EEA5" w14:textId="77777777" w:rsidR="00155E4B" w:rsidRPr="00841EB9" w:rsidRDefault="00155E4B" w:rsidP="00C67AA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Style w:val="normaltextrun"/>
                <w:rFonts w:ascii="Arial" w:eastAsia="Calibri" w:hAnsi="Arial" w:cs="Arial"/>
                <w:b/>
                <w:bCs/>
                <w:sz w:val="20"/>
                <w:szCs w:val="20"/>
                <w:lang w:val="nb-NO"/>
              </w:rPr>
              <w:t xml:space="preserve">HPV test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FB1D0A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enotyping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95D9A1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High-risk HPV genotypes</w:t>
            </w:r>
          </w:p>
        </w:tc>
      </w:tr>
      <w:tr w:rsidR="00155E4B" w:rsidRPr="00841EB9" w14:paraId="788AA410" w14:textId="77777777" w:rsidTr="00C67AA9">
        <w:trPr>
          <w:trHeight w:val="454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88E3C8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Cobas® 4800 HPV test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973809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D9CF0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16,18 individually, 12 pooled (31,33,35,39,45,51,52,56,58,59,66,68)</w:t>
            </w:r>
          </w:p>
        </w:tc>
      </w:tr>
      <w:tr w:rsidR="00155E4B" w:rsidRPr="00841EB9" w14:paraId="79B1CB6B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E3D5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Pre-</w:t>
            </w:r>
            <w:proofErr w:type="spellStart"/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Tect</w:t>
            </w:r>
            <w:proofErr w:type="spellEnd"/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PV-Proof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637C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3E52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16,18,31,33,45 individually</w:t>
            </w:r>
          </w:p>
        </w:tc>
      </w:tr>
      <w:tr w:rsidR="00155E4B" w:rsidRPr="00841EB9" w14:paraId="347A07DA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BCFC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Pap Type 13 HPV-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E5CB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52D9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16,18,31,33,35,39,45,51,52,56,58,59,68 individually</w:t>
            </w:r>
          </w:p>
        </w:tc>
      </w:tr>
      <w:tr w:rsidR="00155E4B" w:rsidRPr="00841EB9" w14:paraId="52BC3B80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18CD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PAP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4BCF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2E26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16,18,31,33,35,39,45,51,52,56,58,59,68,6,11 individually</w:t>
            </w:r>
          </w:p>
        </w:tc>
      </w:tr>
      <w:tr w:rsidR="00155E4B" w:rsidRPr="00841EB9" w14:paraId="4A0A4D26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7338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Abbot RealTi</w:t>
            </w:r>
            <w:r w:rsidRPr="00841EB9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m</w:t>
            </w:r>
            <w:r w:rsidRPr="00841EB9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e High Risk HPV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FD64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BB32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16,18 individually, 12 pooled (31,33,35,39,45,51,52,56,58,59,66,68)</w:t>
            </w:r>
          </w:p>
        </w:tc>
      </w:tr>
      <w:tr w:rsidR="00155E4B" w:rsidRPr="00841EB9" w14:paraId="4D6EA9C5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786F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BD-</w:t>
            </w:r>
            <w:proofErr w:type="spellStart"/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Onclarity</w:t>
            </w:r>
            <w:proofErr w:type="spellEnd"/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™ HPV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F4B1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173E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16,18,31,45,51,52 individually, by group (33,58) (35,39,68) (56,59,66)</w:t>
            </w:r>
          </w:p>
        </w:tc>
      </w:tr>
      <w:tr w:rsidR="00155E4B" w:rsidRPr="00841EB9" w14:paraId="49D12FAD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DB56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Amplicore¹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33E1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1D13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(included only when performed together with </w:t>
            </w:r>
            <w:proofErr w:type="spellStart"/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PreTect</w:t>
            </w:r>
            <w:proofErr w:type="spellEnd"/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PV-Proofer)</w:t>
            </w:r>
          </w:p>
        </w:tc>
      </w:tr>
      <w:tr w:rsidR="00155E4B" w:rsidRPr="00841EB9" w14:paraId="0EC81469" w14:textId="77777777" w:rsidTr="00C67AA9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1EEE83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Hybrid Capture 2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B122A8" w14:textId="77777777" w:rsidR="00155E4B" w:rsidRPr="00841EB9" w:rsidRDefault="00155E4B" w:rsidP="00C67AA9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8B65AA" w14:textId="77777777" w:rsidR="00155E4B" w:rsidRPr="00841EB9" w:rsidRDefault="00155E4B" w:rsidP="00C67AA9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41EB9">
              <w:rPr>
                <w:rFonts w:ascii="Arial" w:eastAsia="Calibri" w:hAnsi="Arial" w:cs="Arial"/>
                <w:sz w:val="20"/>
                <w:szCs w:val="20"/>
                <w:lang w:val="en-GB"/>
              </w:rPr>
              <w:t>(included only when performed together with an in-house genotyping test)</w:t>
            </w:r>
          </w:p>
        </w:tc>
      </w:tr>
      <w:tr w:rsidR="00155E4B" w:rsidRPr="00841EB9" w14:paraId="11ADF560" w14:textId="77777777" w:rsidTr="00C67AA9">
        <w:trPr>
          <w:trHeight w:val="240"/>
        </w:trPr>
        <w:tc>
          <w:tcPr>
            <w:tcW w:w="1233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C3B7F8" w14:textId="77777777" w:rsidR="00155E4B" w:rsidRDefault="00155E4B" w:rsidP="00C67AA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 xml:space="preserve">¹One </w:t>
            </w:r>
            <w:proofErr w:type="spellStart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>laboratorium</w:t>
            </w:r>
            <w:proofErr w:type="spellEnd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 xml:space="preserve"> performed genotyping with Pre-</w:t>
            </w:r>
            <w:proofErr w:type="spellStart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>Tect</w:t>
            </w:r>
            <w:proofErr w:type="spellEnd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 xml:space="preserve"> HPV-Proofer after </w:t>
            </w:r>
            <w:proofErr w:type="spellStart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>Amplicore</w:t>
            </w:r>
            <w:proofErr w:type="spellEnd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 xml:space="preserve">-tests, and ²one </w:t>
            </w:r>
            <w:proofErr w:type="spellStart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>laboratorium</w:t>
            </w:r>
            <w:proofErr w:type="spellEnd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 xml:space="preserve"> performed genotyping with an in-house genotyping test after positive </w:t>
            </w:r>
            <w:proofErr w:type="spellStart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>HybridCapture</w:t>
            </w:r>
            <w:proofErr w:type="spellEnd"/>
            <w:r w:rsidRPr="00841EB9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 xml:space="preserve"> 2.</w:t>
            </w:r>
          </w:p>
          <w:p w14:paraId="6B7564EE" w14:textId="77777777" w:rsidR="00155E4B" w:rsidRPr="00841EB9" w:rsidRDefault="00155E4B" w:rsidP="00C67AA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GB"/>
              </w:rPr>
              <w:t>Abbreviations: HPV – human papilloma virus</w:t>
            </w:r>
          </w:p>
        </w:tc>
      </w:tr>
    </w:tbl>
    <w:p w14:paraId="349DCD72" w14:textId="77777777" w:rsidR="00633D6D" w:rsidRDefault="00633D6D"/>
    <w:sectPr w:rsidR="00633D6D" w:rsidSect="00155E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4B"/>
    <w:rsid w:val="0006398B"/>
    <w:rsid w:val="00155E4B"/>
    <w:rsid w:val="00633D6D"/>
    <w:rsid w:val="00743408"/>
    <w:rsid w:val="00D937D7"/>
    <w:rsid w:val="00DC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D1820"/>
  <w15:chartTrackingRefBased/>
  <w15:docId w15:val="{387A18A0-FD50-4496-BD00-C7AA2F40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E4B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E4B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55E4B"/>
  </w:style>
  <w:style w:type="table" w:styleId="TableGrid">
    <w:name w:val="Table Grid"/>
    <w:basedOn w:val="TableNormal"/>
    <w:uiPriority w:val="39"/>
    <w:rsid w:val="00155E4B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8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aasland</dc:creator>
  <cp:keywords/>
  <dc:description/>
  <cp:lastModifiedBy>Ingrid Baasland</cp:lastModifiedBy>
  <cp:revision>1</cp:revision>
  <dcterms:created xsi:type="dcterms:W3CDTF">2025-02-28T07:49:00Z</dcterms:created>
  <dcterms:modified xsi:type="dcterms:W3CDTF">2025-02-28T07:50:00Z</dcterms:modified>
</cp:coreProperties>
</file>